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3E9C9" w14:textId="6C8C4A47" w:rsidR="00624BC0" w:rsidRDefault="00D46C37">
      <w:pPr>
        <w:rPr>
          <w:lang w:val="en-US" w:eastAsia="en-US"/>
        </w:rPr>
      </w:pPr>
      <w:r>
        <w:rPr>
          <w:lang w:val="en-US" w:eastAsia="en-US"/>
        </w:rPr>
        <w:t>Chains included in MenuTracker, March 2021</w:t>
      </w:r>
      <w:r w:rsidR="00004963">
        <w:rPr>
          <w:lang w:val="en-US" w:eastAsia="en-US"/>
        </w:rPr>
        <w:t xml:space="preserve">: </w:t>
      </w:r>
    </w:p>
    <w:p w14:paraId="4EA020EA" w14:textId="701B9ACE" w:rsidR="00065A69" w:rsidRDefault="00065A69">
      <w:pPr>
        <w:rPr>
          <w:lang w:val="en-US" w:eastAsia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23"/>
        <w:gridCol w:w="2415"/>
        <w:gridCol w:w="2040"/>
        <w:gridCol w:w="888"/>
      </w:tblGrid>
      <w:tr w:rsidR="00004963" w:rsidRPr="00004963" w14:paraId="30A6D202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F46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All Bar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0CB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Farmhouse In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76B5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Sizzling Pu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B3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Zizzi</w:t>
            </w:r>
          </w:p>
        </w:tc>
      </w:tr>
      <w:tr w:rsidR="00004963" w:rsidRPr="00004963" w14:paraId="699D1E6D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6A93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Asda C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6B1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FIVE GU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E478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Soho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64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54923D99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289E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A41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Flaming Grill Pub C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5D3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Starbu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5AB3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13DED561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F5BF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arburri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331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GB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81F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Stonehouse Pizza &amp; Carvery</w:t>
            </w:r>
          </w:p>
        </w:tc>
      </w:tr>
      <w:tr w:rsidR="00004963" w:rsidRPr="00004963" w14:paraId="351C2D3A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517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eefeater Gr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1ECE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Greene 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8A73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Sub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770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510A335C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63C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ella It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4F4F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Gr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566D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 xml:space="preserve">Table </w:t>
            </w: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6D70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50C3B82F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29D1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en &amp; Jerry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DEC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Harv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B722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aco B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5B0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5538CDFA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7A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enugo</w:t>
            </w:r>
            <w:proofErr w:type="spellEnd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F7BC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Its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AE42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ank and Paddle</w:t>
            </w:r>
          </w:p>
        </w:tc>
      </w:tr>
      <w:tr w:rsidR="00004963" w:rsidRPr="00004963" w14:paraId="0D772DBE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CBE7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ill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630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JOE &amp; THE JU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104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esco C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99FD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3ED61DA5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99A8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irds Bak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8E62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KF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2F7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he Cornish Bakery</w:t>
            </w:r>
          </w:p>
        </w:tc>
      </w:tr>
      <w:tr w:rsidR="00004963" w:rsidRPr="00004963" w14:paraId="13705539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1A75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oost Juice B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A57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Krispy Kre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FB4C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he Real Greek</w:t>
            </w:r>
          </w:p>
        </w:tc>
      </w:tr>
      <w:tr w:rsidR="00004963" w:rsidRPr="00004963" w14:paraId="43DA5132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318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O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6010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Le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12FD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homas the Baker</w:t>
            </w:r>
          </w:p>
        </w:tc>
      </w:tr>
      <w:tr w:rsidR="00004963" w:rsidRPr="00004963" w14:paraId="1A6EF574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CA7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rewers Fay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5F98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Loch Fy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29AD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im Hort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B6C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469F094B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271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rewhouse and Kit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E09E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Marston'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4DF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oby Carvery</w:t>
            </w:r>
          </w:p>
        </w:tc>
      </w:tr>
      <w:tr w:rsidR="00004963" w:rsidRPr="00004963" w14:paraId="049CC951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6CDE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Burger 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6CB3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McDonalds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BFA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op Go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6573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102145FD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E86B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af‚àö</w:t>
            </w:r>
            <w:proofErr w:type="spellEnd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¬© Rou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08FD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Morrisons C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D3FB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ort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50F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3CE782C5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B31B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affe N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F57D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Nand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9EB7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o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84F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49298606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91C4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hef and Bre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C9A4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ODE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6AE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Town, Pub &amp; Kitchen</w:t>
            </w:r>
          </w:p>
        </w:tc>
      </w:tr>
      <w:tr w:rsidR="00004963" w:rsidRPr="00004963" w14:paraId="7AD21C59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4E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hicken Cot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B98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Papa John'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ADBF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Vintage Inns</w:t>
            </w:r>
          </w:p>
        </w:tc>
      </w:tr>
      <w:tr w:rsidR="00004963" w:rsidRPr="00004963" w14:paraId="29E84DA2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9B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inewor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871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PA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C4D1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VUE ENTERTAINMENT</w:t>
            </w:r>
          </w:p>
        </w:tc>
      </w:tr>
      <w:tr w:rsidR="00004963" w:rsidRPr="00004963" w14:paraId="4C06C26B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132C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oco Di M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83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Ph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695C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Wagamama</w:t>
            </w:r>
          </w:p>
        </w:tc>
      </w:tr>
      <w:tr w:rsidR="00004963" w:rsidRPr="00004963" w14:paraId="4C162C54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E1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offee 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FD02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Piemini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D18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Walkab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239D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56A5E8D6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7ABF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ommon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97E7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Pizza H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A55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Wasa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850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7F1A0AD6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474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ookhouse &amp; P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AACA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PizzaExpres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71B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Waterfield's</w:t>
            </w:r>
          </w:p>
        </w:tc>
      </w:tr>
      <w:tr w:rsidR="00004963" w:rsidRPr="00004963" w14:paraId="3490DE30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A064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osta 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DE7E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Pret</w:t>
            </w:r>
            <w:proofErr w:type="spellEnd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 Mang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A2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Wetherspoon</w:t>
            </w:r>
          </w:p>
        </w:tc>
      </w:tr>
      <w:tr w:rsidR="00004963" w:rsidRPr="00004963" w14:paraId="4AB9303B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A25E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Crus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C33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P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D861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Wim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D1A4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103019BE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355B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Domino's Piz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A971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Revolution Vodka B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3588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Yate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884F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04963" w:rsidRPr="00004963" w14:paraId="6A183343" w14:textId="77777777" w:rsidTr="0000496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35BD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Ember In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179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Sainsbury'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98B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04963">
              <w:rPr>
                <w:rFonts w:ascii="Calibri" w:eastAsia="Times New Roman" w:hAnsi="Calibri" w:cs="Calibri"/>
                <w:color w:val="000000"/>
                <w:lang w:val="en-US"/>
              </w:rPr>
              <w:t>YO! Su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5344" w14:textId="77777777" w:rsidR="00004963" w:rsidRPr="00004963" w:rsidRDefault="00004963" w:rsidP="00004963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6E0EBCF4" w14:textId="77777777" w:rsidR="00065A69" w:rsidRDefault="00065A69"/>
    <w:sectPr w:rsidR="00065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鐰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C37"/>
    <w:rsid w:val="00004963"/>
    <w:rsid w:val="000073F7"/>
    <w:rsid w:val="00027AF9"/>
    <w:rsid w:val="000516E7"/>
    <w:rsid w:val="00065733"/>
    <w:rsid w:val="00065A69"/>
    <w:rsid w:val="00074ABC"/>
    <w:rsid w:val="000A6871"/>
    <w:rsid w:val="000B0CEC"/>
    <w:rsid w:val="000B7218"/>
    <w:rsid w:val="000B737E"/>
    <w:rsid w:val="000C035A"/>
    <w:rsid w:val="000E55CD"/>
    <w:rsid w:val="0010373F"/>
    <w:rsid w:val="00107366"/>
    <w:rsid w:val="001165B0"/>
    <w:rsid w:val="00130200"/>
    <w:rsid w:val="0013403B"/>
    <w:rsid w:val="00141119"/>
    <w:rsid w:val="00157B62"/>
    <w:rsid w:val="00177009"/>
    <w:rsid w:val="00185FCF"/>
    <w:rsid w:val="001B1905"/>
    <w:rsid w:val="001C24E1"/>
    <w:rsid w:val="001C3689"/>
    <w:rsid w:val="001C6969"/>
    <w:rsid w:val="001D4CC8"/>
    <w:rsid w:val="001D5C03"/>
    <w:rsid w:val="001E195D"/>
    <w:rsid w:val="001E33FC"/>
    <w:rsid w:val="001E55F6"/>
    <w:rsid w:val="0021490F"/>
    <w:rsid w:val="00227FAE"/>
    <w:rsid w:val="0024163C"/>
    <w:rsid w:val="002454DE"/>
    <w:rsid w:val="002545C8"/>
    <w:rsid w:val="00255BA1"/>
    <w:rsid w:val="00274F37"/>
    <w:rsid w:val="00280746"/>
    <w:rsid w:val="002A0640"/>
    <w:rsid w:val="002A3E59"/>
    <w:rsid w:val="002B0B0F"/>
    <w:rsid w:val="002C3764"/>
    <w:rsid w:val="002C48CF"/>
    <w:rsid w:val="002D04BA"/>
    <w:rsid w:val="002D2B2F"/>
    <w:rsid w:val="002D5E85"/>
    <w:rsid w:val="002D60E5"/>
    <w:rsid w:val="002E7F1D"/>
    <w:rsid w:val="002F437A"/>
    <w:rsid w:val="002F48F8"/>
    <w:rsid w:val="0031487B"/>
    <w:rsid w:val="003240E9"/>
    <w:rsid w:val="00347E1E"/>
    <w:rsid w:val="0035081C"/>
    <w:rsid w:val="00354461"/>
    <w:rsid w:val="0037314A"/>
    <w:rsid w:val="00377283"/>
    <w:rsid w:val="00391EA1"/>
    <w:rsid w:val="003B2544"/>
    <w:rsid w:val="003D1604"/>
    <w:rsid w:val="003D526B"/>
    <w:rsid w:val="003E498B"/>
    <w:rsid w:val="004055C5"/>
    <w:rsid w:val="004315EC"/>
    <w:rsid w:val="0043796F"/>
    <w:rsid w:val="0045125F"/>
    <w:rsid w:val="004577C8"/>
    <w:rsid w:val="00461409"/>
    <w:rsid w:val="00461EF9"/>
    <w:rsid w:val="0046650F"/>
    <w:rsid w:val="004C04D4"/>
    <w:rsid w:val="004E379E"/>
    <w:rsid w:val="004F0B78"/>
    <w:rsid w:val="004F3040"/>
    <w:rsid w:val="004F6E70"/>
    <w:rsid w:val="0051038C"/>
    <w:rsid w:val="00526C08"/>
    <w:rsid w:val="00541DF4"/>
    <w:rsid w:val="00550C5F"/>
    <w:rsid w:val="00575AEB"/>
    <w:rsid w:val="00576887"/>
    <w:rsid w:val="005E6BF9"/>
    <w:rsid w:val="005E7A36"/>
    <w:rsid w:val="006135E0"/>
    <w:rsid w:val="00622F3B"/>
    <w:rsid w:val="006648C8"/>
    <w:rsid w:val="00673207"/>
    <w:rsid w:val="00675FB4"/>
    <w:rsid w:val="00686A36"/>
    <w:rsid w:val="006914C3"/>
    <w:rsid w:val="00693FD9"/>
    <w:rsid w:val="006B0483"/>
    <w:rsid w:val="006B4BC5"/>
    <w:rsid w:val="006C1BFE"/>
    <w:rsid w:val="006D1871"/>
    <w:rsid w:val="006E5342"/>
    <w:rsid w:val="006E5C30"/>
    <w:rsid w:val="006F0339"/>
    <w:rsid w:val="006F4C99"/>
    <w:rsid w:val="00712113"/>
    <w:rsid w:val="0071612B"/>
    <w:rsid w:val="00733355"/>
    <w:rsid w:val="00734542"/>
    <w:rsid w:val="00735631"/>
    <w:rsid w:val="00745EB5"/>
    <w:rsid w:val="00753255"/>
    <w:rsid w:val="00760B63"/>
    <w:rsid w:val="00776F01"/>
    <w:rsid w:val="007817C8"/>
    <w:rsid w:val="00784A74"/>
    <w:rsid w:val="007A1953"/>
    <w:rsid w:val="007A2A82"/>
    <w:rsid w:val="007B0F19"/>
    <w:rsid w:val="007B1904"/>
    <w:rsid w:val="007C123F"/>
    <w:rsid w:val="007C1FDF"/>
    <w:rsid w:val="008028D3"/>
    <w:rsid w:val="00810EA3"/>
    <w:rsid w:val="008111DE"/>
    <w:rsid w:val="008273AF"/>
    <w:rsid w:val="008378EA"/>
    <w:rsid w:val="00873D75"/>
    <w:rsid w:val="008865E4"/>
    <w:rsid w:val="0089490A"/>
    <w:rsid w:val="008A53CC"/>
    <w:rsid w:val="008A663B"/>
    <w:rsid w:val="008D330D"/>
    <w:rsid w:val="008E03D1"/>
    <w:rsid w:val="008E1214"/>
    <w:rsid w:val="008E5255"/>
    <w:rsid w:val="008F23DF"/>
    <w:rsid w:val="00926CEF"/>
    <w:rsid w:val="00952156"/>
    <w:rsid w:val="0097010E"/>
    <w:rsid w:val="009D593E"/>
    <w:rsid w:val="009E069E"/>
    <w:rsid w:val="009F61D9"/>
    <w:rsid w:val="00A03F21"/>
    <w:rsid w:val="00A10C61"/>
    <w:rsid w:val="00A30C06"/>
    <w:rsid w:val="00A43FAD"/>
    <w:rsid w:val="00A53BC2"/>
    <w:rsid w:val="00A66B10"/>
    <w:rsid w:val="00A77211"/>
    <w:rsid w:val="00AB40C4"/>
    <w:rsid w:val="00AB713D"/>
    <w:rsid w:val="00AC097E"/>
    <w:rsid w:val="00AC37B2"/>
    <w:rsid w:val="00AC69B6"/>
    <w:rsid w:val="00AD4592"/>
    <w:rsid w:val="00B03C43"/>
    <w:rsid w:val="00B14CAE"/>
    <w:rsid w:val="00B338EB"/>
    <w:rsid w:val="00B4213C"/>
    <w:rsid w:val="00B56D86"/>
    <w:rsid w:val="00B74BB4"/>
    <w:rsid w:val="00B81FB0"/>
    <w:rsid w:val="00B85D72"/>
    <w:rsid w:val="00B939A2"/>
    <w:rsid w:val="00BB4C62"/>
    <w:rsid w:val="00BB6A77"/>
    <w:rsid w:val="00C364F2"/>
    <w:rsid w:val="00C41B9F"/>
    <w:rsid w:val="00C6097A"/>
    <w:rsid w:val="00C80861"/>
    <w:rsid w:val="00CA3F7F"/>
    <w:rsid w:val="00CB6525"/>
    <w:rsid w:val="00CC3DB2"/>
    <w:rsid w:val="00D10F42"/>
    <w:rsid w:val="00D22AB5"/>
    <w:rsid w:val="00D301C2"/>
    <w:rsid w:val="00D35AE5"/>
    <w:rsid w:val="00D45D63"/>
    <w:rsid w:val="00D46C37"/>
    <w:rsid w:val="00D57CF8"/>
    <w:rsid w:val="00D7027B"/>
    <w:rsid w:val="00D80C3C"/>
    <w:rsid w:val="00D817AE"/>
    <w:rsid w:val="00D8672C"/>
    <w:rsid w:val="00DF1053"/>
    <w:rsid w:val="00DF3DB5"/>
    <w:rsid w:val="00E1160C"/>
    <w:rsid w:val="00E3187E"/>
    <w:rsid w:val="00E429E0"/>
    <w:rsid w:val="00E67F0F"/>
    <w:rsid w:val="00E82CCD"/>
    <w:rsid w:val="00E87811"/>
    <w:rsid w:val="00E9089E"/>
    <w:rsid w:val="00E94729"/>
    <w:rsid w:val="00EA3EC2"/>
    <w:rsid w:val="00EB7E55"/>
    <w:rsid w:val="00EC711C"/>
    <w:rsid w:val="00ED5FF3"/>
    <w:rsid w:val="00EE1635"/>
    <w:rsid w:val="00EF49E0"/>
    <w:rsid w:val="00F0313A"/>
    <w:rsid w:val="00F36A67"/>
    <w:rsid w:val="00F60FC7"/>
    <w:rsid w:val="00F916DB"/>
    <w:rsid w:val="00FC10EE"/>
    <w:rsid w:val="00FD6C68"/>
    <w:rsid w:val="00FE52A9"/>
    <w:rsid w:val="00FE6E9D"/>
    <w:rsid w:val="00FF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D44AF"/>
  <w15:chartTrackingRefBased/>
  <w15:docId w15:val="{24F189F1-12CC-2340-9C25-D7B2CDE7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379E"/>
    <w:pPr>
      <w:keepNext/>
      <w:keepLines/>
      <w:spacing w:before="40"/>
      <w:outlineLvl w:val="1"/>
    </w:pPr>
    <w:rPr>
      <w:rFonts w:ascii="Times" w:eastAsiaTheme="majorEastAsia" w:hAnsi="Times" w:cstheme="majorBidi"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E379E"/>
    <w:pPr>
      <w:keepNext/>
      <w:keepLines/>
      <w:spacing w:before="40"/>
      <w:outlineLvl w:val="2"/>
    </w:pPr>
    <w:rPr>
      <w:rFonts w:ascii="Times" w:eastAsiaTheme="majorEastAsia" w:hAnsi="Times" w:cstheme="majorBidi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379E"/>
    <w:rPr>
      <w:rFonts w:ascii="Times" w:eastAsiaTheme="majorEastAsia" w:hAnsi="Times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379E"/>
    <w:rPr>
      <w:rFonts w:ascii="Times" w:eastAsiaTheme="majorEastAsia" w:hAnsi="Times" w:cstheme="majorBidi"/>
      <w:color w:val="000000" w:themeColor="text1"/>
    </w:rPr>
  </w:style>
  <w:style w:type="paragraph" w:styleId="ListParagraph">
    <w:name w:val="List Paragraph"/>
    <w:basedOn w:val="Normal"/>
    <w:uiPriority w:val="34"/>
    <w:qFormat/>
    <w:rsid w:val="000049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5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 Huang</dc:creator>
  <cp:keywords/>
  <dc:description/>
  <cp:lastModifiedBy>Yuru Huang</cp:lastModifiedBy>
  <cp:revision>2</cp:revision>
  <dcterms:created xsi:type="dcterms:W3CDTF">2022-07-11T13:07:00Z</dcterms:created>
  <dcterms:modified xsi:type="dcterms:W3CDTF">2022-07-11T13:25:00Z</dcterms:modified>
</cp:coreProperties>
</file>